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EFF2C" w14:textId="160F9D98" w:rsidR="0093190C" w:rsidRPr="009B7F7C" w:rsidRDefault="0093190C" w:rsidP="0093190C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BA5EFF">
        <w:rPr>
          <w:rFonts w:ascii="Arial" w:hAnsi="Arial" w:cs="Arial"/>
          <w:b/>
          <w:sz w:val="18"/>
          <w:szCs w:val="18"/>
        </w:rPr>
        <w:t xml:space="preserve">Supplemental Figure </w:t>
      </w:r>
      <w:r w:rsidR="009C4DBD" w:rsidRPr="00BA5EFF">
        <w:rPr>
          <w:rFonts w:ascii="Arial" w:hAnsi="Arial" w:cs="Arial"/>
          <w:b/>
          <w:sz w:val="18"/>
          <w:szCs w:val="18"/>
        </w:rPr>
        <w:t>1</w:t>
      </w:r>
      <w:r w:rsidR="00BA5EFF">
        <w:rPr>
          <w:rFonts w:ascii="Arial" w:hAnsi="Arial" w:cs="Arial"/>
          <w:sz w:val="18"/>
          <w:szCs w:val="18"/>
        </w:rPr>
        <w:t xml:space="preserve">. </w:t>
      </w:r>
      <w:r w:rsidRPr="009B7F7C">
        <w:rPr>
          <w:rFonts w:ascii="Arial" w:hAnsi="Arial" w:cs="Arial"/>
          <w:sz w:val="18"/>
          <w:szCs w:val="18"/>
        </w:rPr>
        <w:t xml:space="preserve">Leadership Checklist Used To Facilitate Peer-to-Peer Observations and Feedback </w:t>
      </w:r>
    </w:p>
    <w:p w14:paraId="3F700012" w14:textId="77777777" w:rsidR="0093190C" w:rsidRPr="009B7F7C" w:rsidRDefault="0093190C" w:rsidP="0093190C">
      <w:pPr>
        <w:rPr>
          <w:rFonts w:ascii="Arial" w:hAnsi="Arial" w:cs="Arial"/>
          <w:sz w:val="18"/>
          <w:szCs w:val="18"/>
        </w:rPr>
      </w:pPr>
    </w:p>
    <w:p w14:paraId="26D7FB01" w14:textId="6887E056" w:rsidR="00DD3942" w:rsidRPr="009B7F7C" w:rsidRDefault="0093190C" w:rsidP="0093190C">
      <w:pPr>
        <w:rPr>
          <w:rFonts w:ascii="Arial" w:hAnsi="Arial" w:cs="Arial"/>
          <w:sz w:val="18"/>
          <w:szCs w:val="18"/>
        </w:rPr>
      </w:pPr>
      <w:r w:rsidRPr="009B7F7C">
        <w:rPr>
          <w:rFonts w:ascii="Arial" w:hAnsi="Arial" w:cs="Arial"/>
          <w:b/>
          <w:bCs/>
          <w:sz w:val="18"/>
          <w:szCs w:val="18"/>
        </w:rPr>
        <w:t>Observer Instructions</w:t>
      </w:r>
      <w:r w:rsidRPr="009B7F7C">
        <w:rPr>
          <w:rFonts w:ascii="Arial" w:hAnsi="Arial" w:cs="Arial"/>
          <w:sz w:val="18"/>
          <w:szCs w:val="18"/>
        </w:rPr>
        <w:t>: Your job is to observe your colleague during a simulated trauma resuscitation and complete the following checklist. You will participate in the debrief</w:t>
      </w:r>
      <w:r w:rsidR="001E7B25" w:rsidRPr="009B7F7C">
        <w:rPr>
          <w:rFonts w:ascii="Arial" w:hAnsi="Arial" w:cs="Arial"/>
          <w:sz w:val="18"/>
          <w:szCs w:val="18"/>
        </w:rPr>
        <w:t>ing</w:t>
      </w:r>
      <w:r w:rsidRPr="009B7F7C">
        <w:rPr>
          <w:rFonts w:ascii="Arial" w:hAnsi="Arial" w:cs="Arial"/>
          <w:sz w:val="18"/>
          <w:szCs w:val="18"/>
        </w:rPr>
        <w:t xml:space="preserve"> following the scenario. Please look over the checklist in advance to remind yourself of</w:t>
      </w:r>
      <w:r w:rsidR="001E7B25" w:rsidRPr="009B7F7C">
        <w:rPr>
          <w:rFonts w:ascii="Arial" w:hAnsi="Arial" w:cs="Arial"/>
          <w:sz w:val="18"/>
          <w:szCs w:val="18"/>
        </w:rPr>
        <w:t xml:space="preserve"> the</w:t>
      </w:r>
      <w:r w:rsidRPr="009B7F7C">
        <w:rPr>
          <w:rFonts w:ascii="Arial" w:hAnsi="Arial" w:cs="Arial"/>
          <w:sz w:val="18"/>
          <w:szCs w:val="18"/>
        </w:rPr>
        <w:t xml:space="preserve"> behaviors you are looking for. The checklist is meant to guide feedback and is not something you, or your colleague, will be graded on. You are welcome to take notes. </w:t>
      </w:r>
      <w:r w:rsidRPr="009B7F7C">
        <w:rPr>
          <w:rFonts w:ascii="Arial" w:hAnsi="Arial" w:cs="Arial"/>
          <w:bCs/>
          <w:sz w:val="18"/>
          <w:szCs w:val="18"/>
          <w:u w:val="single"/>
        </w:rPr>
        <w:t>REMEMBER TO FOCUS ON LEADERSHIP BEHAVIORS, NOT THE CLINICAL CARE</w:t>
      </w:r>
      <w:r w:rsidR="001E7B25" w:rsidRPr="009B7F7C">
        <w:rPr>
          <w:rFonts w:ascii="Arial" w:hAnsi="Arial" w:cs="Arial"/>
          <w:bCs/>
          <w:sz w:val="18"/>
          <w:szCs w:val="18"/>
          <w:u w:val="single"/>
        </w:rPr>
        <w:t>.</w:t>
      </w:r>
    </w:p>
    <w:p w14:paraId="46C50BB0" w14:textId="77777777" w:rsidR="00DD3942" w:rsidRPr="009B7F7C" w:rsidRDefault="00DD3942" w:rsidP="0093190C">
      <w:pPr>
        <w:rPr>
          <w:rFonts w:ascii="Arial" w:hAnsi="Arial" w:cs="Arial"/>
          <w:bCs/>
          <w:sz w:val="18"/>
          <w:szCs w:val="18"/>
          <w:u w:val="single"/>
        </w:rPr>
      </w:pPr>
    </w:p>
    <w:p w14:paraId="105E2CDE" w14:textId="3A4393B0" w:rsidR="00DD3942" w:rsidRPr="009B7F7C" w:rsidRDefault="002A69A4" w:rsidP="0093190C">
      <w:pPr>
        <w:rPr>
          <w:rFonts w:ascii="Arial" w:hAnsi="Arial" w:cs="Arial"/>
          <w:bCs/>
          <w:sz w:val="18"/>
          <w:szCs w:val="18"/>
          <w:u w:val="single"/>
        </w:rPr>
      </w:pPr>
      <w:r w:rsidRPr="009B7F7C">
        <w:rPr>
          <w:rFonts w:ascii="Arial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4D858D4B" wp14:editId="178A6598">
                <wp:extent cx="6323984" cy="6487220"/>
                <wp:effectExtent l="0" t="0" r="19685" b="27940"/>
                <wp:docPr id="25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3984" cy="6487220"/>
                          <a:chOff x="0" y="134620"/>
                          <a:chExt cx="6323984" cy="6487220"/>
                        </a:xfrm>
                      </wpg:grpSpPr>
                      <wpg:grpSp>
                        <wpg:cNvPr id="255" name="Group 255"/>
                        <wpg:cNvGrpSpPr/>
                        <wpg:grpSpPr>
                          <a:xfrm>
                            <a:off x="0" y="134620"/>
                            <a:ext cx="1677010" cy="6487220"/>
                            <a:chOff x="0" y="134620"/>
                            <a:chExt cx="1677010" cy="6487220"/>
                          </a:xfrm>
                        </wpg:grpSpPr>
                        <wps:wsp>
                          <wps:cNvPr id="256" name="Text Box 256"/>
                          <wps:cNvSpPr txBox="1"/>
                          <wps:spPr>
                            <a:xfrm>
                              <a:off x="0" y="2898280"/>
                              <a:ext cx="1676400" cy="617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14ED9BB9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Primary survey. 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Pay attention to if and how the TL “huddles” after a critical or abnormal finding.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57" name="Text Box 257"/>
                          <wps:cNvSpPr txBox="1"/>
                          <wps:spPr>
                            <a:xfrm>
                              <a:off x="610" y="5800150"/>
                              <a:ext cx="1676400" cy="8216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A7BCD4A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Surgery team arrives. 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How does the TL respond to the new arrivals and multiple conversations? Focus on communication.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58" name="Text Box 258"/>
                          <wps:cNvSpPr txBox="1"/>
                          <wps:spPr>
                            <a:xfrm>
                              <a:off x="0" y="4157906"/>
                              <a:ext cx="1676400" cy="10115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A7F7BDA" w14:textId="11EC01F3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Secondary survey. 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ontinue looking for “huddles.” How does the TL move from the initial evaluation to the next step (diagnostics, treatments, procedures)?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259" name="Group 259"/>
                          <wpg:cNvGrpSpPr/>
                          <wpg:grpSpPr>
                            <a:xfrm>
                              <a:off x="0" y="134620"/>
                              <a:ext cx="1677010" cy="2061706"/>
                              <a:chOff x="0" y="134620"/>
                              <a:chExt cx="1677010" cy="2061706"/>
                            </a:xfrm>
                          </wpg:grpSpPr>
                          <wps:wsp>
                            <wps:cNvPr id="260" name="Text Box 260"/>
                            <wps:cNvSpPr txBox="1"/>
                            <wps:spPr>
                              <a:xfrm>
                                <a:off x="0" y="134620"/>
                                <a:ext cx="1676400" cy="4857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07BF50A9" w14:textId="77777777" w:rsidR="00165EA6" w:rsidRPr="009B7F7C" w:rsidRDefault="00165EA6" w:rsidP="002A69A4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9B7F7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EMS call. </w:t>
                                  </w:r>
                                  <w:r w:rsidRPr="009B7F7C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atient with concerning mechanism of injury, but stable vital signs.</w:t>
                                  </w:r>
                                  <w:r w:rsidRPr="009B7F7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61" name="Straight Arrow Connector 261"/>
                            <wps:cNvCnPr/>
                            <wps:spPr>
                              <a:xfrm>
                                <a:off x="838200" y="664210"/>
                                <a:ext cx="610" cy="78347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2" name="Text Box 262"/>
                            <wps:cNvSpPr txBox="1"/>
                            <wps:spPr>
                              <a:xfrm>
                                <a:off x="610" y="1447661"/>
                                <a:ext cx="1676400" cy="748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51861D9D" w14:textId="77777777" w:rsidR="00165EA6" w:rsidRPr="009B7F7C" w:rsidRDefault="00165EA6" w:rsidP="002A69A4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9B7F7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articipant enters</w:t>
                                  </w:r>
                                  <w:r w:rsidRPr="009B7F7C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. EMS hand-off with change in patient condition. Pay attention to how TL responds to new information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263" name="Straight Arrow Connector 263"/>
                          <wps:cNvCnPr/>
                          <wps:spPr>
                            <a:xfrm>
                              <a:off x="838200" y="3573972"/>
                              <a:ext cx="0" cy="584008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4" name="Straight Arrow Connector 264"/>
                          <wps:cNvCnPr/>
                          <wps:spPr>
                            <a:xfrm>
                              <a:off x="838200" y="5125720"/>
                              <a:ext cx="610" cy="67443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65" name="Group 265"/>
                        <wpg:cNvGrpSpPr/>
                        <wpg:grpSpPr>
                          <a:xfrm>
                            <a:off x="2057358" y="134620"/>
                            <a:ext cx="4266626" cy="6484297"/>
                            <a:chOff x="2057358" y="134620"/>
                            <a:chExt cx="4266626" cy="6484297"/>
                          </a:xfrm>
                        </wpg:grpSpPr>
                        <wps:wsp>
                          <wps:cNvPr id="266" name="Text Box 266"/>
                          <wps:cNvSpPr txBox="1"/>
                          <wps:spPr>
                            <a:xfrm>
                              <a:off x="2057419" y="134620"/>
                              <a:ext cx="4266565" cy="10115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212AEF0C" w14:textId="77777777" w:rsidR="00165EA6" w:rsidRPr="009B7F7C" w:rsidRDefault="00165EA6" w:rsidP="002A69A4">
                                <w:p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BRIEF occurred: Draw an arrow to when this occurred</w:t>
                                </w:r>
                              </w:p>
                              <w:p w14:paraId="07215F21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17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Summarized facts</w:t>
                                </w:r>
                              </w:p>
                              <w:p w14:paraId="264B1835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17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ssigned and/or confirmed roles</w:t>
                                </w:r>
                              </w:p>
                              <w:p w14:paraId="29EC6AF8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17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Verbalized plan</w:t>
                                </w:r>
                              </w:p>
                              <w:p w14:paraId="6DD06B08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17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Verbalized priorities</w:t>
                                </w:r>
                              </w:p>
                              <w:p w14:paraId="6FA701EC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omments:</w:t>
                                </w:r>
                              </w:p>
                              <w:p w14:paraId="7501A9DA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7" name="Text Box 267"/>
                          <wps:cNvSpPr txBox="1"/>
                          <wps:spPr>
                            <a:xfrm>
                              <a:off x="2057386" y="1412109"/>
                              <a:ext cx="4266565" cy="1143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BDDF86B" w14:textId="77777777" w:rsidR="00165EA6" w:rsidRPr="009B7F7C" w:rsidRDefault="00165EA6" w:rsidP="002A69A4">
                                <w:p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u w:val="single"/>
                                  </w:rPr>
                                  <w:t>RE</w:t>
                                </w: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-BRIEF occurred: Draw an arrow to when this occurred </w:t>
                                </w:r>
                              </w:p>
                              <w:p w14:paraId="6D90142F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Did the timing seem appropriate?</w:t>
                                </w:r>
                              </w:p>
                              <w:p w14:paraId="4B633DD1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Did it include the following:</w:t>
                                </w:r>
                              </w:p>
                              <w:p w14:paraId="394766C0" w14:textId="3FB64013" w:rsidR="00165EA6" w:rsidRPr="009B7F7C" w:rsidRDefault="00165EA6" w:rsidP="002A69A4">
                                <w:pPr>
                                  <w:pStyle w:val="NormalWeb"/>
                                  <w:numPr>
                                    <w:ilvl w:val="0"/>
                                    <w:numId w:val="24"/>
                                  </w:numPr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Confirmed patient condition </w:t>
                                </w: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OR 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Verbalized change in condition </w:t>
                                </w:r>
                              </w:p>
                              <w:p w14:paraId="033D95D7" w14:textId="77777777" w:rsidR="00165EA6" w:rsidRPr="009B7F7C" w:rsidRDefault="00165EA6" w:rsidP="002A69A4">
                                <w:pPr>
                                  <w:pStyle w:val="NormalWeb"/>
                                  <w:numPr>
                                    <w:ilvl w:val="0"/>
                                    <w:numId w:val="24"/>
                                  </w:numPr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Reassigned roles if indicated </w:t>
                                </w:r>
                              </w:p>
                              <w:p w14:paraId="6CAA1485" w14:textId="4DC4E3E8" w:rsidR="00165EA6" w:rsidRPr="009B7F7C" w:rsidRDefault="00165EA6" w:rsidP="002A69A4">
                                <w:pPr>
                                  <w:pStyle w:val="NormalWeb"/>
                                  <w:numPr>
                                    <w:ilvl w:val="0"/>
                                    <w:numId w:val="24"/>
                                  </w:numPr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Confirmed existing plan and priorities </w:t>
                                </w: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OR 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Verbalized changes </w:t>
                                </w:r>
                              </w:p>
                              <w:p w14:paraId="53E23418" w14:textId="77777777" w:rsidR="00165EA6" w:rsidRPr="009B7F7C" w:rsidRDefault="00165EA6" w:rsidP="001E7B2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omments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</w:p>
                              <w:p w14:paraId="562B0852" w14:textId="77777777" w:rsidR="00165EA6" w:rsidRPr="009B7F7C" w:rsidRDefault="00165EA6" w:rsidP="001E7B2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8" name="Text Box 268"/>
                          <wps:cNvSpPr txBox="1"/>
                          <wps:spPr>
                            <a:xfrm>
                              <a:off x="2057419" y="5359077"/>
                              <a:ext cx="4266565" cy="1259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27F55E5A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Hand-off/consultation COMMUNICATION:</w:t>
                                </w:r>
                              </w:p>
                              <w:p w14:paraId="0B31702D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19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u w:val="single"/>
                                  </w:rPr>
                                  <w:t>S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ituation (“One-liner”)</w:t>
                                </w:r>
                              </w:p>
                              <w:p w14:paraId="02A91AC9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19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u w:val="single"/>
                                  </w:rPr>
                                  <w:t>B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ckground</w:t>
                                </w:r>
                              </w:p>
                              <w:p w14:paraId="2C75397B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19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u w:val="single"/>
                                  </w:rPr>
                                  <w:t>A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ssessment</w:t>
                                </w:r>
                              </w:p>
                              <w:p w14:paraId="282B00D3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19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u w:val="single"/>
                                  </w:rPr>
                                  <w:t>R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ecommendations (Next steps) </w:t>
                                </w:r>
                              </w:p>
                              <w:p w14:paraId="14CB60AB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omments:</w:t>
                                </w:r>
                              </w:p>
                              <w:p w14:paraId="59483492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4215A493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69" name="Text Box 269"/>
                          <wps:cNvSpPr txBox="1"/>
                          <wps:spPr>
                            <a:xfrm>
                              <a:off x="2057358" y="2897413"/>
                              <a:ext cx="4266565" cy="20631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3576595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HUDDLES: Draw an arrow to when these occurred. Some of the behaviors you may see are:</w:t>
                                </w:r>
                              </w:p>
                              <w:p w14:paraId="5AE0D839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20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Summarized facts</w:t>
                                </w:r>
                              </w:p>
                              <w:p w14:paraId="7ED3ED67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20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Verbalized primary diagnosis/problem</w:t>
                                </w:r>
                              </w:p>
                              <w:p w14:paraId="23477B6F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20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Verbalized plan</w:t>
                                </w:r>
                              </w:p>
                              <w:p w14:paraId="08572446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20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Set priorities for next steps</w:t>
                                </w:r>
                              </w:p>
                              <w:p w14:paraId="121747D5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20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Solicited ideas from team</w:t>
                                </w:r>
                              </w:p>
                              <w:p w14:paraId="222B64E9" w14:textId="77777777" w:rsidR="00165EA6" w:rsidRPr="009B7F7C" w:rsidRDefault="00165EA6" w:rsidP="002A69A4">
                                <w:pPr>
                                  <w:pStyle w:val="ListParagraph"/>
                                  <w:numPr>
                                    <w:ilvl w:val="0"/>
                                    <w:numId w:val="20"/>
                                  </w:numPr>
                                  <w:rPr>
                                    <w:rFonts w:ascii="Arial" w:eastAsia="Times New Roman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sked about delays/barriers</w:t>
                                </w:r>
                              </w:p>
                              <w:p w14:paraId="75CB10C3" w14:textId="3487BDFE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Comments </w:t>
                                </w:r>
                                <w:r w:rsidRPr="009B7F7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(e.g. was anything done exceptionally well?):</w:t>
                                </w:r>
                              </w:p>
                              <w:p w14:paraId="0A4F0C0B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158DB793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78C83101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9B7F7C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Was there a time when a huddle would have been useful, but wasn’t performed? When?</w:t>
                                </w:r>
                              </w:p>
                              <w:p w14:paraId="330CF2D1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</w:p>
                              <w:p w14:paraId="12CC14B8" w14:textId="77777777" w:rsidR="00165EA6" w:rsidRPr="009B7F7C" w:rsidRDefault="00165EA6" w:rsidP="002A69A4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D858D4B" id="Group 5" o:spid="_x0000_s1026" style="width:497.95pt;height:510.8pt;mso-position-horizontal-relative:char;mso-position-vertical-relative:line" coordorigin=",1346" coordsize="63239,648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">
                <v:group id="Group 255" o:spid="_x0000_s1027" style="position:absolute;top:1346;width:16770;height:64872" coordorigin=",1346" coordsize="16770,648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56" o:spid="_x0000_s1028" type="#_x0000_t202" style="position:absolute;top:28982;width:16764;height:6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" filled="f" strokecolor="black [3213]">
                    <v:textbox style="mso-fit-shape-to-text:t">
                      <w:txbxContent>
                        <w:p w14:paraId="14ED9BB9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Primary survey. 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Pay attention to if and how the TL “huddles” after a critical or abnormal finding. </w:t>
                          </w:r>
                        </w:p>
                      </w:txbxContent>
                    </v:textbox>
                  </v:shape>
                  <v:shape id="Text Box 257" o:spid="_x0000_s1029" type="#_x0000_t202" style="position:absolute;left:6;top:58001;width:16764;height:8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" filled="f" strokecolor="black [3213]">
                    <v:textbox>
                      <w:txbxContent>
                        <w:p w14:paraId="7A7BCD4A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Surgery team arrives. 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How does the TL respond to the new arrivals and multiple conversations? Focus on communication. </w:t>
                          </w:r>
                        </w:p>
                      </w:txbxContent>
                    </v:textbox>
                  </v:shape>
                  <v:shape id="Text Box 258" o:spid="_x0000_s1030" type="#_x0000_t202" style="position:absolute;top:41579;width:16764;height:10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" filled="f" strokecolor="black [3213]">
                    <v:textbox style="mso-fit-shape-to-text:t">
                      <w:txbxContent>
                        <w:p w14:paraId="7A7F7BDA" w14:textId="11EC01F3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Secondary survey. 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ontinue looking for “huddles.” How does the TL move from the initial evaluation to the next step (diagnostics, treatments, procedures)?</w:t>
                          </w:r>
                        </w:p>
                      </w:txbxContent>
                    </v:textbox>
                  </v:shape>
                  <v:group id="Group 259" o:spid="_x0000_s1031" style="position:absolute;top:1346;width:16770;height:20617" coordorigin=",1346" coordsize="16770,206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H2g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">
                    <v:shape id="Text Box 260" o:spid="_x0000_s1032" type="#_x0000_t202" style="position:absolute;top:1346;width:16764;height:4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" filled="f" strokecolor="black [3213]">
                      <v:textbox style="mso-fit-shape-to-text:t">
                        <w:txbxContent>
                          <w:p w14:paraId="07BF50A9" w14:textId="77777777" w:rsidR="00165EA6" w:rsidRPr="009B7F7C" w:rsidRDefault="00165EA6" w:rsidP="002A69A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B7F7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EMS call. </w:t>
                            </w:r>
                            <w:r w:rsidRPr="009B7F7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atient with concerning mechanism of injury, but stable vital signs.</w:t>
                            </w:r>
                            <w:r w:rsidRPr="009B7F7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61" o:spid="_x0000_s1033" type="#_x0000_t32" style="position:absolute;left:8382;top:6642;width:6;height:78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" strokecolor="black [3213]" strokeweight="1.5pt">
                      <v:stroke endarrow="open"/>
                    </v:shape>
                    <v:shape id="Text Box 262" o:spid="_x0000_s1034" type="#_x0000_t202" style="position:absolute;left:6;top:14476;width:16764;height:7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" filled="f" strokecolor="black [3213]">
                      <v:textbox style="mso-fit-shape-to-text:t">
                        <w:txbxContent>
                          <w:p w14:paraId="51861D9D" w14:textId="77777777" w:rsidR="00165EA6" w:rsidRPr="009B7F7C" w:rsidRDefault="00165EA6" w:rsidP="002A69A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B7F7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articipant enters</w:t>
                            </w:r>
                            <w:r w:rsidRPr="009B7F7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 EMS hand-off with change in patient condition. Pay attention to how TL responds to new information.</w:t>
                            </w:r>
                          </w:p>
                        </w:txbxContent>
                      </v:textbox>
                    </v:shape>
                  </v:group>
                  <v:shape id="Straight Arrow Connector 263" o:spid="_x0000_s1035" type="#_x0000_t32" style="position:absolute;left:8382;top:35739;width:0;height:58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" strokecolor="black [3213]" strokeweight="1.5pt">
                    <v:stroke endarrow="open"/>
                  </v:shape>
                  <v:shape id="Straight Arrow Connector 264" o:spid="_x0000_s1036" type="#_x0000_t32" style="position:absolute;left:8382;top:51257;width:6;height:67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" strokecolor="black [3213]" strokeweight="1.5pt">
                    <v:stroke endarrow="open"/>
                  </v:shape>
                </v:group>
                <v:group id="Group 265" o:spid="_x0000_s1037" style="position:absolute;left:20573;top:1346;width:42666;height:64843" coordorigin="20573,1346" coordsize="42666,64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b0Y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rBKE7idCUdAbq4AAAD//wMAUEsBAi0AFAAGAAgAAAAhANvh9svuAAAAhQEAABMAAAAAAAAA&#10;AAAAAAAAAAAAAFtDb250ZW50X1R5cGVzXS54bWxQSwECLQAUAAYACAAAACEAWvQsW78AAAAVAQAA&#10;CwAAAAAAAAAAAAAAAAAfAQAAX3JlbHMvLnJlbHNQSwECLQAUAAYACAAAACEAXUm9GMYAAADcAAAA&#10;DwAAAAAAAAAAAAAAAAAHAgAAZHJzL2Rvd25yZXYueG1sUEsFBgAAAAADAAMAtwAAAPoCAAAAAA==&#10;">
                  <v:shape id="Text Box 266" o:spid="_x0000_s1038" type="#_x0000_t202" style="position:absolute;left:20574;top:1346;width:42665;height:10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" filled="f" strokecolor="black [3213]">
                    <v:textbox style="mso-fit-shape-to-text:t">
                      <w:txbxContent>
                        <w:p w14:paraId="212AEF0C" w14:textId="77777777" w:rsidR="00165EA6" w:rsidRPr="009B7F7C" w:rsidRDefault="00165EA6" w:rsidP="002A69A4">
                          <w:p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BRIEF occurred: Draw an arrow to when this occurred</w:t>
                          </w:r>
                        </w:p>
                        <w:p w14:paraId="07215F21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17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Summarized facts</w:t>
                          </w:r>
                        </w:p>
                        <w:p w14:paraId="264B1835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17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ssigned and/or confirmed roles</w:t>
                          </w:r>
                        </w:p>
                        <w:p w14:paraId="29EC6AF8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17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Verbalized plan</w:t>
                          </w:r>
                        </w:p>
                        <w:p w14:paraId="6DD06B08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17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Verbalized priorities</w:t>
                          </w:r>
                        </w:p>
                        <w:p w14:paraId="6FA701EC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omments:</w:t>
                          </w:r>
                        </w:p>
                        <w:p w14:paraId="7501A9DA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shape id="Text Box 267" o:spid="_x0000_s1039" type="#_x0000_t202" style="position:absolute;left:20573;top:14121;width:42666;height:11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" filled="f" strokecolor="black [3213]">
                    <v:textbox style="mso-fit-shape-to-text:t">
                      <w:txbxContent>
                        <w:p w14:paraId="5BDDF86B" w14:textId="77777777" w:rsidR="00165EA6" w:rsidRPr="009B7F7C" w:rsidRDefault="00165EA6" w:rsidP="002A69A4">
                          <w:p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u w:val="single"/>
                            </w:rPr>
                            <w:t>RE</w:t>
                          </w: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-BRIEF occurred: Draw an arrow to when this occurred </w:t>
                          </w:r>
                        </w:p>
                        <w:p w14:paraId="6D90142F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Did the timing seem appropriate?</w:t>
                          </w:r>
                        </w:p>
                        <w:p w14:paraId="4B633DD1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Did it include the following:</w:t>
                          </w:r>
                        </w:p>
                        <w:p w14:paraId="394766C0" w14:textId="3FB64013" w:rsidR="00165EA6" w:rsidRPr="009B7F7C" w:rsidRDefault="00165EA6" w:rsidP="002A69A4">
                          <w:pPr>
                            <w:pStyle w:val="NormalWeb"/>
                            <w:numPr>
                              <w:ilvl w:val="0"/>
                              <w:numId w:val="24"/>
                            </w:numPr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Confirmed patient condition </w:t>
                          </w: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OR 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Verbalized change in condition </w:t>
                          </w:r>
                        </w:p>
                        <w:p w14:paraId="033D95D7" w14:textId="77777777" w:rsidR="00165EA6" w:rsidRPr="009B7F7C" w:rsidRDefault="00165EA6" w:rsidP="002A69A4">
                          <w:pPr>
                            <w:pStyle w:val="NormalWeb"/>
                            <w:numPr>
                              <w:ilvl w:val="0"/>
                              <w:numId w:val="24"/>
                            </w:numPr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Reassigned roles if indicated </w:t>
                          </w:r>
                        </w:p>
                        <w:p w14:paraId="6CAA1485" w14:textId="4DC4E3E8" w:rsidR="00165EA6" w:rsidRPr="009B7F7C" w:rsidRDefault="00165EA6" w:rsidP="002A69A4">
                          <w:pPr>
                            <w:pStyle w:val="NormalWeb"/>
                            <w:numPr>
                              <w:ilvl w:val="0"/>
                              <w:numId w:val="24"/>
                            </w:numPr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Confirmed existing plan and priorities </w:t>
                          </w: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OR 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Verbalized changes </w:t>
                          </w:r>
                        </w:p>
                        <w:p w14:paraId="53E23418" w14:textId="77777777" w:rsidR="00165EA6" w:rsidRPr="009B7F7C" w:rsidRDefault="00165EA6" w:rsidP="001E7B2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omments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: </w:t>
                          </w:r>
                        </w:p>
                        <w:p w14:paraId="562B0852" w14:textId="77777777" w:rsidR="00165EA6" w:rsidRPr="009B7F7C" w:rsidRDefault="00165EA6" w:rsidP="001E7B25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shape id="Text Box 268" o:spid="_x0000_s1040" type="#_x0000_t202" style="position:absolute;left:20574;top:53590;width:42665;height:125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" filled="f" strokecolor="black [3213]">
                    <v:textbox>
                      <w:txbxContent>
                        <w:p w14:paraId="27F55E5A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Hand-off/consultation COMMUNICATION:</w:t>
                          </w:r>
                        </w:p>
                        <w:p w14:paraId="0B31702D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19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u w:val="single"/>
                            </w:rPr>
                            <w:t>S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ituation (“One-liner”)</w:t>
                          </w:r>
                        </w:p>
                        <w:p w14:paraId="02A91AC9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19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u w:val="single"/>
                            </w:rPr>
                            <w:t>B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ckground</w:t>
                          </w:r>
                        </w:p>
                        <w:p w14:paraId="2C75397B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19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u w:val="single"/>
                            </w:rPr>
                            <w:t>A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ssessment</w:t>
                          </w:r>
                        </w:p>
                        <w:p w14:paraId="282B00D3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19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u w:val="single"/>
                            </w:rPr>
                            <w:t>R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ecommendations (Next steps) </w:t>
                          </w:r>
                        </w:p>
                        <w:p w14:paraId="14CB60AB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omments:</w:t>
                          </w:r>
                        </w:p>
                        <w:p w14:paraId="59483492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</w:p>
                        <w:p w14:paraId="4215A493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shape id="Text Box 269" o:spid="_x0000_s1041" type="#_x0000_t202" style="position:absolute;left:20573;top:28974;width:42666;height:206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" filled="f" strokecolor="black [3213]">
                    <v:textbox style="mso-fit-shape-to-text:t">
                      <w:txbxContent>
                        <w:p w14:paraId="53576595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HUDDLES: Draw an arrow to when these occurred. Some of the behaviors you may see are:</w:t>
                          </w:r>
                        </w:p>
                        <w:p w14:paraId="5AE0D839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20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Summarized facts</w:t>
                          </w:r>
                        </w:p>
                        <w:p w14:paraId="7ED3ED67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20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Verbalized primary diagnosis/problem</w:t>
                          </w:r>
                        </w:p>
                        <w:p w14:paraId="23477B6F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20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Verbalized plan</w:t>
                          </w:r>
                        </w:p>
                        <w:p w14:paraId="08572446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20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Set priorities for next steps</w:t>
                          </w:r>
                        </w:p>
                        <w:p w14:paraId="121747D5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20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Solicited ideas from team</w:t>
                          </w:r>
                        </w:p>
                        <w:p w14:paraId="222B64E9" w14:textId="77777777" w:rsidR="00165EA6" w:rsidRPr="009B7F7C" w:rsidRDefault="00165EA6" w:rsidP="002A69A4">
                          <w:pPr>
                            <w:pStyle w:val="ListParagraph"/>
                            <w:numPr>
                              <w:ilvl w:val="0"/>
                              <w:numId w:val="20"/>
                            </w:numPr>
                            <w:rPr>
                              <w:rFonts w:ascii="Arial" w:eastAsia="Times New Roman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sked about delays/barriers</w:t>
                          </w:r>
                        </w:p>
                        <w:p w14:paraId="75CB10C3" w14:textId="3487BDFE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Comments </w:t>
                          </w:r>
                          <w:r w:rsidRPr="009B7F7C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(e.g. was anything done exceptionally well?):</w:t>
                          </w:r>
                        </w:p>
                        <w:p w14:paraId="0A4F0C0B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</w:p>
                        <w:p w14:paraId="158DB793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</w:p>
                        <w:p w14:paraId="78C83101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 w:rsidRPr="009B7F7C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Was there a time when a huddle would have been useful, but wasn’t performed? When?</w:t>
                          </w:r>
                        </w:p>
                        <w:p w14:paraId="330CF2D1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</w:p>
                        <w:p w14:paraId="12CC14B8" w14:textId="77777777" w:rsidR="00165EA6" w:rsidRPr="009B7F7C" w:rsidRDefault="00165EA6" w:rsidP="002A69A4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 w:rsidRPr="009B7F7C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B1D5197" wp14:editId="56C12E7E">
                <wp:simplePos x="0" y="0"/>
                <wp:positionH relativeFrom="column">
                  <wp:posOffset>800100</wp:posOffset>
                </wp:positionH>
                <wp:positionV relativeFrom="paragraph">
                  <wp:posOffset>2133600</wp:posOffset>
                </wp:positionV>
                <wp:extent cx="0" cy="571500"/>
                <wp:effectExtent l="101600" t="0" r="76200" b="635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FABAF" id="Straight Arrow Connector 1" o:spid="_x0000_s1026" type="#_x0000_t32" style="position:absolute;margin-left:63pt;margin-top:168pt;width:0;height:4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" strokecolor="black [3213]" strokeweight="1.5pt">
                <v:stroke endarrow="open"/>
              </v:shape>
            </w:pict>
          </mc:Fallback>
        </mc:AlternateContent>
      </w:r>
    </w:p>
    <w:p w14:paraId="1DC6F64F" w14:textId="77777777" w:rsidR="00BA5EFF" w:rsidRDefault="00BA5EFF" w:rsidP="002A69A4">
      <w:pPr>
        <w:rPr>
          <w:rFonts w:ascii="Arial" w:hAnsi="Arial" w:cs="Arial"/>
          <w:bCs/>
          <w:sz w:val="18"/>
          <w:szCs w:val="18"/>
          <w:u w:val="single"/>
        </w:rPr>
      </w:pPr>
    </w:p>
    <w:p w14:paraId="6F86B7A9" w14:textId="31F8D55D" w:rsidR="003C1574" w:rsidRPr="009B7F7C" w:rsidRDefault="002A69A4" w:rsidP="001D1F8A">
      <w:pPr>
        <w:rPr>
          <w:rFonts w:ascii="Arial" w:hAnsi="Arial" w:cs="Arial"/>
          <w:sz w:val="18"/>
          <w:szCs w:val="18"/>
        </w:rPr>
      </w:pPr>
      <w:r w:rsidRPr="00BA5EFF">
        <w:rPr>
          <w:rFonts w:ascii="Arial" w:hAnsi="Arial" w:cs="Arial"/>
          <w:i/>
          <w:sz w:val="18"/>
          <w:szCs w:val="18"/>
        </w:rPr>
        <w:t>EMS</w:t>
      </w:r>
      <w:r w:rsidRPr="009B7F7C">
        <w:rPr>
          <w:rFonts w:ascii="Arial" w:hAnsi="Arial" w:cs="Arial"/>
          <w:sz w:val="18"/>
          <w:szCs w:val="18"/>
        </w:rPr>
        <w:t xml:space="preserve">, emergency medical services; </w:t>
      </w:r>
      <w:r w:rsidRPr="00BA5EFF">
        <w:rPr>
          <w:rFonts w:ascii="Arial" w:hAnsi="Arial" w:cs="Arial"/>
          <w:i/>
          <w:sz w:val="18"/>
          <w:szCs w:val="18"/>
        </w:rPr>
        <w:t>TL</w:t>
      </w:r>
      <w:r w:rsidRPr="009B7F7C">
        <w:rPr>
          <w:rFonts w:ascii="Arial" w:hAnsi="Arial" w:cs="Arial"/>
          <w:sz w:val="18"/>
          <w:szCs w:val="18"/>
        </w:rPr>
        <w:t>, team leader</w:t>
      </w:r>
      <w:r w:rsidR="005F69C7">
        <w:rPr>
          <w:rFonts w:ascii="Arial" w:hAnsi="Arial" w:cs="Arial"/>
          <w:sz w:val="18"/>
          <w:szCs w:val="18"/>
        </w:rPr>
        <w:t>.</w:t>
      </w:r>
    </w:p>
    <w:sectPr w:rsidR="003C1574" w:rsidRPr="009B7F7C" w:rsidSect="00573BC0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1E6A82" w14:textId="77777777" w:rsidR="00165EA6" w:rsidRDefault="00165EA6" w:rsidP="00052595">
      <w:r>
        <w:separator/>
      </w:r>
    </w:p>
  </w:endnote>
  <w:endnote w:type="continuationSeparator" w:id="0">
    <w:p w14:paraId="2EA8CBFC" w14:textId="77777777" w:rsidR="00165EA6" w:rsidRDefault="00165EA6" w:rsidP="00052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E0A21C" w14:textId="77777777" w:rsidR="00165EA6" w:rsidRDefault="00165EA6" w:rsidP="00052595">
      <w:r>
        <w:separator/>
      </w:r>
    </w:p>
  </w:footnote>
  <w:footnote w:type="continuationSeparator" w:id="0">
    <w:p w14:paraId="062AA93D" w14:textId="77777777" w:rsidR="00165EA6" w:rsidRDefault="00165EA6" w:rsidP="000525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9688D"/>
    <w:multiLevelType w:val="hybridMultilevel"/>
    <w:tmpl w:val="6CFEBB22"/>
    <w:lvl w:ilvl="0" w:tplc="C0F4F3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280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0EC0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269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12DB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2098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38F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BEA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A8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ED7557"/>
    <w:multiLevelType w:val="hybridMultilevel"/>
    <w:tmpl w:val="BC6872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A32882"/>
    <w:multiLevelType w:val="hybridMultilevel"/>
    <w:tmpl w:val="643E3482"/>
    <w:lvl w:ilvl="0" w:tplc="C798885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F0A41"/>
    <w:multiLevelType w:val="hybridMultilevel"/>
    <w:tmpl w:val="15A25A6E"/>
    <w:lvl w:ilvl="0" w:tplc="94E81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D409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423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7AD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F42F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68B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E865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DEA6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289A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AD3F6A"/>
    <w:multiLevelType w:val="hybridMultilevel"/>
    <w:tmpl w:val="1F289ABC"/>
    <w:lvl w:ilvl="0" w:tplc="85B04F2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518D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B146ED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00AC2E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ADEDB9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21823C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C66150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688C2C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3035F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ED93E5D"/>
    <w:multiLevelType w:val="hybridMultilevel"/>
    <w:tmpl w:val="03A4F5B2"/>
    <w:lvl w:ilvl="0" w:tplc="E3086044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452EE"/>
    <w:multiLevelType w:val="hybridMultilevel"/>
    <w:tmpl w:val="5718933E"/>
    <w:lvl w:ilvl="0" w:tplc="E3086044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CA310B"/>
    <w:multiLevelType w:val="hybridMultilevel"/>
    <w:tmpl w:val="48FE9174"/>
    <w:lvl w:ilvl="0" w:tplc="A754C91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50776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C1E4C0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47AEA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A00CB6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050FE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348B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DA8AE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8072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37DA6200"/>
    <w:multiLevelType w:val="hybridMultilevel"/>
    <w:tmpl w:val="C1824EE4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267CBE"/>
    <w:multiLevelType w:val="hybridMultilevel"/>
    <w:tmpl w:val="D5384B8E"/>
    <w:lvl w:ilvl="0" w:tplc="E3086044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93B2D"/>
    <w:multiLevelType w:val="multilevel"/>
    <w:tmpl w:val="DAEE63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721C4D"/>
    <w:multiLevelType w:val="hybridMultilevel"/>
    <w:tmpl w:val="FAEE41EE"/>
    <w:lvl w:ilvl="0" w:tplc="DC9AC4C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A4D082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589F2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36AEB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AEBBC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4C390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A478C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96D23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A8BB5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A34B3C"/>
    <w:multiLevelType w:val="hybridMultilevel"/>
    <w:tmpl w:val="EA8487AE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5F0083"/>
    <w:multiLevelType w:val="hybridMultilevel"/>
    <w:tmpl w:val="A7E6D322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920489"/>
    <w:multiLevelType w:val="hybridMultilevel"/>
    <w:tmpl w:val="4C8642D6"/>
    <w:lvl w:ilvl="0" w:tplc="C798885E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9C6118"/>
    <w:multiLevelType w:val="hybridMultilevel"/>
    <w:tmpl w:val="1ED8856C"/>
    <w:lvl w:ilvl="0" w:tplc="E3086044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4D311F"/>
    <w:multiLevelType w:val="hybridMultilevel"/>
    <w:tmpl w:val="D2F813E4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8D3B00"/>
    <w:multiLevelType w:val="hybridMultilevel"/>
    <w:tmpl w:val="7F926930"/>
    <w:lvl w:ilvl="0" w:tplc="D0A610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E55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042E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3CF9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7045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048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88D5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4A70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9E22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0DF05B0"/>
    <w:multiLevelType w:val="hybridMultilevel"/>
    <w:tmpl w:val="D01E8D40"/>
    <w:lvl w:ilvl="0" w:tplc="48569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44F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785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4097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4C44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F2C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F655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4436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AEF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5BC3BA0"/>
    <w:multiLevelType w:val="hybridMultilevel"/>
    <w:tmpl w:val="5D96D9B8"/>
    <w:lvl w:ilvl="0" w:tplc="E3086044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322554"/>
    <w:multiLevelType w:val="hybridMultilevel"/>
    <w:tmpl w:val="8842AED0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43005B"/>
    <w:multiLevelType w:val="hybridMultilevel"/>
    <w:tmpl w:val="AA3C6E52"/>
    <w:lvl w:ilvl="0" w:tplc="423673D4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8C5047"/>
    <w:multiLevelType w:val="hybridMultilevel"/>
    <w:tmpl w:val="0680B028"/>
    <w:lvl w:ilvl="0" w:tplc="E3086044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742E0D"/>
    <w:multiLevelType w:val="hybridMultilevel"/>
    <w:tmpl w:val="DAEE6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9F0228"/>
    <w:multiLevelType w:val="hybridMultilevel"/>
    <w:tmpl w:val="51C8D8FA"/>
    <w:lvl w:ilvl="0" w:tplc="E3086044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5E46D1"/>
    <w:multiLevelType w:val="hybridMultilevel"/>
    <w:tmpl w:val="E86C2A78"/>
    <w:lvl w:ilvl="0" w:tplc="B64ADC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9D2371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EFA84B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98E20A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11812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2FA82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CA857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418E0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684F0F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776E7F9B"/>
    <w:multiLevelType w:val="hybridMultilevel"/>
    <w:tmpl w:val="6AB04264"/>
    <w:lvl w:ilvl="0" w:tplc="4CC46BF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128502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DAAA5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4AD3B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50C377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B241C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05ED59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54BDF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3A8CF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515C19"/>
    <w:multiLevelType w:val="multilevel"/>
    <w:tmpl w:val="5D96D9B8"/>
    <w:lvl w:ilvl="0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533AC6"/>
    <w:multiLevelType w:val="hybridMultilevel"/>
    <w:tmpl w:val="EBC0C2E8"/>
    <w:lvl w:ilvl="0" w:tplc="C798885E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854BF1C" w:tentative="1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3BACB448" w:tentative="1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7549300" w:tentative="1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F5FED602" w:tentative="1">
      <w:start w:val="1"/>
      <w:numFmt w:val="bullet"/>
      <w:lvlText w:val="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B628CD92" w:tentative="1">
      <w:start w:val="1"/>
      <w:numFmt w:val="bullet"/>
      <w:lvlText w:val="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1567082" w:tentative="1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A7CEF7B6" w:tentative="1">
      <w:start w:val="1"/>
      <w:numFmt w:val="bullet"/>
      <w:lvlText w:val="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86305EDC" w:tentative="1">
      <w:start w:val="1"/>
      <w:numFmt w:val="bullet"/>
      <w:lvlText w:val="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0"/>
  </w:num>
  <w:num w:numId="3">
    <w:abstractNumId w:val="19"/>
  </w:num>
  <w:num w:numId="4">
    <w:abstractNumId w:val="5"/>
  </w:num>
  <w:num w:numId="5">
    <w:abstractNumId w:val="6"/>
  </w:num>
  <w:num w:numId="6">
    <w:abstractNumId w:val="9"/>
  </w:num>
  <w:num w:numId="7">
    <w:abstractNumId w:val="22"/>
  </w:num>
  <w:num w:numId="8">
    <w:abstractNumId w:val="24"/>
  </w:num>
  <w:num w:numId="9">
    <w:abstractNumId w:val="15"/>
  </w:num>
  <w:num w:numId="10">
    <w:abstractNumId w:val="27"/>
  </w:num>
  <w:num w:numId="11">
    <w:abstractNumId w:val="21"/>
  </w:num>
  <w:num w:numId="12">
    <w:abstractNumId w:val="16"/>
  </w:num>
  <w:num w:numId="13">
    <w:abstractNumId w:val="12"/>
  </w:num>
  <w:num w:numId="14">
    <w:abstractNumId w:val="13"/>
  </w:num>
  <w:num w:numId="15">
    <w:abstractNumId w:val="8"/>
  </w:num>
  <w:num w:numId="16">
    <w:abstractNumId w:val="20"/>
  </w:num>
  <w:num w:numId="17">
    <w:abstractNumId w:val="28"/>
  </w:num>
  <w:num w:numId="18">
    <w:abstractNumId w:val="11"/>
  </w:num>
  <w:num w:numId="19">
    <w:abstractNumId w:val="26"/>
  </w:num>
  <w:num w:numId="20">
    <w:abstractNumId w:val="17"/>
  </w:num>
  <w:num w:numId="21">
    <w:abstractNumId w:val="0"/>
  </w:num>
  <w:num w:numId="22">
    <w:abstractNumId w:val="7"/>
  </w:num>
  <w:num w:numId="23">
    <w:abstractNumId w:val="3"/>
  </w:num>
  <w:num w:numId="24">
    <w:abstractNumId w:val="14"/>
  </w:num>
  <w:num w:numId="25">
    <w:abstractNumId w:val="18"/>
  </w:num>
  <w:num w:numId="26">
    <w:abstractNumId w:val="4"/>
  </w:num>
  <w:num w:numId="27">
    <w:abstractNumId w:val="25"/>
  </w:num>
  <w:num w:numId="28">
    <w:abstractNumId w:val="2"/>
  </w:num>
  <w:num w:numId="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2BC"/>
    <w:rsid w:val="000214F5"/>
    <w:rsid w:val="00052595"/>
    <w:rsid w:val="000B4647"/>
    <w:rsid w:val="00112058"/>
    <w:rsid w:val="001358AC"/>
    <w:rsid w:val="00165EA6"/>
    <w:rsid w:val="001B6303"/>
    <w:rsid w:val="001D1F8A"/>
    <w:rsid w:val="001E4BFA"/>
    <w:rsid w:val="001E7B25"/>
    <w:rsid w:val="00200B69"/>
    <w:rsid w:val="002038D0"/>
    <w:rsid w:val="00211001"/>
    <w:rsid w:val="00215E00"/>
    <w:rsid w:val="00226DF4"/>
    <w:rsid w:val="0023332E"/>
    <w:rsid w:val="0024035E"/>
    <w:rsid w:val="00246346"/>
    <w:rsid w:val="0027092E"/>
    <w:rsid w:val="0027469E"/>
    <w:rsid w:val="002A69A4"/>
    <w:rsid w:val="002C6EAA"/>
    <w:rsid w:val="002F4AA2"/>
    <w:rsid w:val="00301363"/>
    <w:rsid w:val="00311AD5"/>
    <w:rsid w:val="00326D70"/>
    <w:rsid w:val="003C1574"/>
    <w:rsid w:val="003F3591"/>
    <w:rsid w:val="00417349"/>
    <w:rsid w:val="00420986"/>
    <w:rsid w:val="00422731"/>
    <w:rsid w:val="00432462"/>
    <w:rsid w:val="004F101E"/>
    <w:rsid w:val="004F4FFC"/>
    <w:rsid w:val="00502568"/>
    <w:rsid w:val="00546E82"/>
    <w:rsid w:val="005518E1"/>
    <w:rsid w:val="005702BE"/>
    <w:rsid w:val="00573BC0"/>
    <w:rsid w:val="005862BC"/>
    <w:rsid w:val="005A3068"/>
    <w:rsid w:val="005B3391"/>
    <w:rsid w:val="005D25AF"/>
    <w:rsid w:val="005F69C7"/>
    <w:rsid w:val="006C56E1"/>
    <w:rsid w:val="006D53EE"/>
    <w:rsid w:val="007559B4"/>
    <w:rsid w:val="007E1A0E"/>
    <w:rsid w:val="00803A23"/>
    <w:rsid w:val="00842821"/>
    <w:rsid w:val="0086685B"/>
    <w:rsid w:val="0087222B"/>
    <w:rsid w:val="0088490F"/>
    <w:rsid w:val="009106A0"/>
    <w:rsid w:val="00912CDF"/>
    <w:rsid w:val="0093190C"/>
    <w:rsid w:val="009333D3"/>
    <w:rsid w:val="009A6307"/>
    <w:rsid w:val="009B7F7C"/>
    <w:rsid w:val="009C256D"/>
    <w:rsid w:val="009C4DBD"/>
    <w:rsid w:val="00AA3E9E"/>
    <w:rsid w:val="00AB538D"/>
    <w:rsid w:val="00AB581A"/>
    <w:rsid w:val="00AC547F"/>
    <w:rsid w:val="00B847D6"/>
    <w:rsid w:val="00B848FC"/>
    <w:rsid w:val="00B95BE6"/>
    <w:rsid w:val="00BA5EFF"/>
    <w:rsid w:val="00BB6639"/>
    <w:rsid w:val="00BD6A01"/>
    <w:rsid w:val="00BF294A"/>
    <w:rsid w:val="00BF50A7"/>
    <w:rsid w:val="00C66C3A"/>
    <w:rsid w:val="00CA0E4F"/>
    <w:rsid w:val="00CF026F"/>
    <w:rsid w:val="00D000AF"/>
    <w:rsid w:val="00D1576D"/>
    <w:rsid w:val="00D20ADA"/>
    <w:rsid w:val="00D44C2A"/>
    <w:rsid w:val="00DB1A0D"/>
    <w:rsid w:val="00DB4C79"/>
    <w:rsid w:val="00DD3942"/>
    <w:rsid w:val="00DE30D6"/>
    <w:rsid w:val="00DF53A2"/>
    <w:rsid w:val="00E323BA"/>
    <w:rsid w:val="00E4432F"/>
    <w:rsid w:val="00E808FF"/>
    <w:rsid w:val="00E94538"/>
    <w:rsid w:val="00F149F7"/>
    <w:rsid w:val="00F964C2"/>
    <w:rsid w:val="00FF5C85"/>
    <w:rsid w:val="00FF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E5AB56"/>
  <w14:defaultImageDpi w14:val="300"/>
  <w15:docId w15:val="{1FDB0FA1-7993-4992-AECA-822964F08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63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30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86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4C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3190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25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5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5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5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5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25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595"/>
  </w:style>
  <w:style w:type="paragraph" w:styleId="Footer">
    <w:name w:val="footer"/>
    <w:basedOn w:val="Normal"/>
    <w:link w:val="FooterChar"/>
    <w:uiPriority w:val="99"/>
    <w:unhideWhenUsed/>
    <w:rsid w:val="000525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53974-1F99-43E6-92DE-129F5F473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marie Fernandez</dc:creator>
  <cp:lastModifiedBy>Le, Dana</cp:lastModifiedBy>
  <cp:revision>2</cp:revision>
  <cp:lastPrinted>2019-03-28T16:20:00Z</cp:lastPrinted>
  <dcterms:created xsi:type="dcterms:W3CDTF">2019-05-08T19:38:00Z</dcterms:created>
  <dcterms:modified xsi:type="dcterms:W3CDTF">2019-05-08T19:38:00Z</dcterms:modified>
</cp:coreProperties>
</file>